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4</w:t>
      </w:r>
      <w:r>
        <w:rPr>
          <w:lang w:val="en-US"/>
        </w:rPr>
        <w:tab/>
      </w:r>
      <w:r>
        <w:rPr/>
        <w:t xml:space="preserve">Predicted transporters in </w:t>
      </w:r>
      <w:r>
        <w:rPr>
          <w:i/>
          <w:iCs/>
          <w:lang w:val="en-US"/>
        </w:rPr>
        <w:t>Arthrobacter arilaitensis</w:t>
      </w:r>
      <w:r>
        <w:rPr>
          <w:lang w:val="en-US"/>
        </w:rPr>
        <w:t xml:space="preserve"> Re117.</w:t>
      </w:r>
      <w:r>
        <w:rPr>
          <w:vertAlign w:val="superscript"/>
          <w:lang w:val="en-US"/>
        </w:rPr>
        <w:t>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073"/>
        <w:gridCol w:w="900"/>
        <w:gridCol w:w="900"/>
        <w:gridCol w:w="900"/>
        <w:gridCol w:w="2880"/>
      </w:tblGrid>
      <w:tr>
        <w:trPr/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fic for </w:t>
            </w:r>
            <w:r>
              <w:rPr>
                <w:i/>
                <w:iCs/>
                <w:sz w:val="20"/>
                <w:szCs w:val="20"/>
              </w:rPr>
              <w:t>A. arilaitensi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 nomenclatur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ubstrates</w:t>
            </w:r>
          </w:p>
        </w:tc>
      </w:tr>
      <w:tr>
        <w:trPr/>
        <w:tc>
          <w:tcPr>
            <w:tcW w:w="3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Channels/Por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A.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A.1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a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A.2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cL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lytes, ion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A.2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c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lytes, ion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A.3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alent metal ion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Electrochemical potential-driven transport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super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1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2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1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1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H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1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2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3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3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.4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gA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 MF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 super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, amine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3.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P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F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vy metals (Cd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, Zn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, Co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super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 metals, drug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T super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7.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7.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D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t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onate, L-idon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MH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t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lactate, L-lactate, glycol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C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aine, carnitine, choline 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1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2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, sulf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2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s, amino acids, organo cation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2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ansmitters, amino acids, osmolytes, nitrogenous compound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2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AC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bs cycle dicarboxylates, amino acid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2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, glycin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2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c acid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3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aA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+-H+ antiporter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3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1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+:H+ antiporter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3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k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+:H+ symporter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3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1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bases and related metabolite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4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2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base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4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4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S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- and tricarboxylates of the Krebs cycle, amino acids, inorganic sulfate, phosph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5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e, sulf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5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5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am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5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3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te, antimoni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6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3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+:H+ antiporters, Na+:H+ antiporter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6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P (MATE)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6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C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, malate, malon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7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E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7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b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.8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Primary active transport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A.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A.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ATPase super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s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Group translocato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B.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uC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 ribonucleosid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Accessory factors involved in transpo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A.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ß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A.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Incompletely characterized transport syste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A.1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tE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2+, Co2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B.7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assified 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The nomenclature and putative substrates are according to Saier (2000) (Saier MH, Jr. (2000) A Functional-Phylogenetic Classification System for Transmembrane Solute Transporters. Microbiol Mol Biol Rev 64: 354-411). Excluded are PTS systems and transporters involved in protein secretion. Reported are the numbers of genes present for any given category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No ortholog </w:t>
      </w:r>
      <w:r>
        <w:rPr/>
        <w:t xml:space="preserve"> present in </w:t>
      </w:r>
      <w:r>
        <w:rPr>
          <w:i/>
          <w:iCs/>
        </w:rPr>
        <w:t>A. aurescens</w:t>
      </w:r>
      <w:r>
        <w:rPr/>
        <w:t xml:space="preserve"> TC1, </w:t>
      </w:r>
      <w:r>
        <w:rPr>
          <w:i/>
          <w:iCs/>
        </w:rPr>
        <w:t>A. chlorophenolicus</w:t>
      </w:r>
      <w:r>
        <w:rPr/>
        <w:t xml:space="preserve"> A6 and </w:t>
      </w:r>
      <w:r>
        <w:rPr>
          <w:i/>
          <w:iCs/>
        </w:rPr>
        <w:t>Arthrobacter</w:t>
      </w:r>
      <w:r>
        <w:rPr/>
        <w:t xml:space="preserve"> sp.</w:t>
      </w:r>
      <w:r>
        <w:rPr>
          <w:lang w:val="en-US"/>
        </w:rPr>
        <w:t xml:space="preserve"> FB24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4:00Z</dcterms:created>
  <dc:creator>Administrateur</dc:creator>
  <dc:description/>
  <dc:language>en-US</dc:language>
  <cp:lastModifiedBy>Administrateur</cp:lastModifiedBy>
  <dcterms:modified xsi:type="dcterms:W3CDTF">2010-08-16T14:20:00Z</dcterms:modified>
  <cp:revision>2</cp:revision>
  <dc:subject/>
  <dc:title>Table S5</dc:title>
</cp:coreProperties>
</file>